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955E8" w14:textId="3EECF9E6" w:rsidR="001E7838" w:rsidRDefault="00C2102B">
      <w:r>
        <w:t xml:space="preserve">Data available </w:t>
      </w:r>
      <w:r w:rsidR="00283830">
        <w:t>a</w:t>
      </w:r>
      <w:bookmarkStart w:id="0" w:name="_GoBack"/>
      <w:bookmarkEnd w:id="0"/>
      <w:r>
        <w:t>t the following Link :</w:t>
      </w:r>
    </w:p>
    <w:p w14:paraId="30C18A36" w14:textId="77777777" w:rsidR="00C2102B" w:rsidRDefault="00C2102B"/>
    <w:p w14:paraId="0BE006CC" w14:textId="77777777" w:rsidR="00C2102B" w:rsidRDefault="00C2102B">
      <w:hyperlink r:id="rId7" w:history="1">
        <w:r>
          <w:rPr>
            <w:rStyle w:val="Hyperlink"/>
          </w:rPr>
          <w:t>Solve-TSP-using-GPT3.5/</w:t>
        </w:r>
        <w:proofErr w:type="spellStart"/>
        <w:r>
          <w:rPr>
            <w:rStyle w:val="Hyperlink"/>
          </w:rPr>
          <w:t>generated_data</w:t>
        </w:r>
        <w:proofErr w:type="spellEnd"/>
        <w:r>
          <w:rPr>
            <w:rStyle w:val="Hyperlink"/>
          </w:rPr>
          <w:t xml:space="preserve"> at main · </w:t>
        </w:r>
        <w:proofErr w:type="spellStart"/>
        <w:r>
          <w:rPr>
            <w:rStyle w:val="Hyperlink"/>
          </w:rPr>
          <w:t>ahmed-abdulhuy</w:t>
        </w:r>
        <w:proofErr w:type="spellEnd"/>
        <w:r>
          <w:rPr>
            <w:rStyle w:val="Hyperlink"/>
          </w:rPr>
          <w:t>/Solve-TSP-using-GPT3.5 · GitHub</w:t>
        </w:r>
      </w:hyperlink>
    </w:p>
    <w:p w14:paraId="2C717709" w14:textId="77777777" w:rsidR="00C2102B" w:rsidRDefault="00C2102B"/>
    <w:p w14:paraId="17F04D38" w14:textId="77777777" w:rsidR="00C2102B" w:rsidRDefault="00C2102B"/>
    <w:p w14:paraId="78CF129D" w14:textId="77777777" w:rsidR="00C2102B" w:rsidRDefault="00C2102B"/>
    <w:p w14:paraId="3B0A16DC" w14:textId="77777777" w:rsidR="00C2102B" w:rsidRDefault="00C2102B"/>
    <w:sectPr w:rsidR="00C21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2B"/>
    <w:rsid w:val="001E7838"/>
    <w:rsid w:val="00283830"/>
    <w:rsid w:val="00C2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827E"/>
  <w15:chartTrackingRefBased/>
  <w15:docId w15:val="{3D7AB2A3-0286-471B-91FA-2BB097A8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10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github.com/ahmed-abdulhuy/Solve-TSP-using-GPT3.5/tree/main/generated_dat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5ED89339AAEC40986E178199CC53F7" ma:contentTypeVersion="16" ma:contentTypeDescription="Create a new document." ma:contentTypeScope="" ma:versionID="009d46fdb80b3a735dd31dfba7713137">
  <xsd:schema xmlns:xsd="http://www.w3.org/2001/XMLSchema" xmlns:xs="http://www.w3.org/2001/XMLSchema" xmlns:p="http://schemas.microsoft.com/office/2006/metadata/properties" xmlns:ns3="3287973c-30e6-4ab3-a139-d6b751535657" xmlns:ns4="cad42f7a-c027-4053-804a-41146e305a57" targetNamespace="http://schemas.microsoft.com/office/2006/metadata/properties" ma:root="true" ma:fieldsID="4c8bafd071b7b5183e3e069165e6723b" ns3:_="" ns4:_="">
    <xsd:import namespace="3287973c-30e6-4ab3-a139-d6b751535657"/>
    <xsd:import namespace="cad42f7a-c027-4053-804a-41146e305a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MediaServiceLocatio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87973c-30e6-4ab3-a139-d6b751535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d42f7a-c027-4053-804a-41146e305a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87973c-30e6-4ab3-a139-d6b751535657" xsi:nil="true"/>
  </documentManagement>
</p:properties>
</file>

<file path=customXml/itemProps1.xml><?xml version="1.0" encoding="utf-8"?>
<ds:datastoreItem xmlns:ds="http://schemas.openxmlformats.org/officeDocument/2006/customXml" ds:itemID="{2EF2120D-B982-4CF0-8D13-111A36F88E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87973c-30e6-4ab3-a139-d6b751535657"/>
    <ds:schemaRef ds:uri="cad42f7a-c027-4053-804a-41146e305a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90DE7F-50BD-429C-97F1-3B3DD9F6C0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61C7A5-8726-47DA-A58E-A92255612D35}">
  <ds:schemaRefs>
    <ds:schemaRef ds:uri="http://purl.org/dc/terms/"/>
    <ds:schemaRef ds:uri="http://schemas.microsoft.com/office/2006/documentManagement/types"/>
    <ds:schemaRef ds:uri="cad42f7a-c027-4053-804a-41146e305a57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3287973c-30e6-4ab3-a139-d6b75153565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soud</dc:creator>
  <cp:keywords/>
  <dc:description/>
  <cp:lastModifiedBy>Mahmoud Masoud</cp:lastModifiedBy>
  <cp:revision>2</cp:revision>
  <dcterms:created xsi:type="dcterms:W3CDTF">2025-07-25T17:31:00Z</dcterms:created>
  <dcterms:modified xsi:type="dcterms:W3CDTF">2025-07-25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5ED89339AAEC40986E178199CC53F7</vt:lpwstr>
  </property>
</Properties>
</file>